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FEF" w:rsidRPr="004F23E5" w:rsidRDefault="004F23E5" w:rsidP="00DA29FC">
      <w:pPr>
        <w:ind w:left="-1418" w:right="-1419"/>
        <w:rPr>
          <w:rFonts w:ascii="Times New Roman" w:hAnsi="Times New Roman" w:cs="Times New Roman"/>
          <w:b/>
          <w:sz w:val="20"/>
          <w:szCs w:val="20"/>
        </w:rPr>
      </w:pPr>
      <w:r w:rsidRPr="004F23E5">
        <w:rPr>
          <w:rFonts w:ascii="Times New Roman" w:hAnsi="Times New Roman" w:cs="Times New Roman"/>
          <w:b/>
          <w:sz w:val="20"/>
          <w:szCs w:val="20"/>
        </w:rPr>
        <w:t>A</w:t>
      </w:r>
      <w:r w:rsidR="00BE0DCC">
        <w:rPr>
          <w:rFonts w:ascii="Times New Roman" w:hAnsi="Times New Roman" w:cs="Times New Roman"/>
          <w:b/>
          <w:sz w:val="20"/>
          <w:szCs w:val="20"/>
        </w:rPr>
        <w:t xml:space="preserve">dditional file </w:t>
      </w:r>
      <w:bookmarkStart w:id="0" w:name="_GoBack"/>
      <w:bookmarkEnd w:id="0"/>
      <w:r w:rsidRPr="004F23E5">
        <w:rPr>
          <w:rFonts w:ascii="Times New Roman" w:hAnsi="Times New Roman" w:cs="Times New Roman"/>
          <w:b/>
          <w:sz w:val="20"/>
          <w:szCs w:val="20"/>
        </w:rPr>
        <w:t>3</w:t>
      </w:r>
      <w:r w:rsidR="00F535C2" w:rsidRPr="004F23E5">
        <w:rPr>
          <w:rFonts w:ascii="Times New Roman" w:hAnsi="Times New Roman" w:cs="Times New Roman"/>
          <w:b/>
          <w:sz w:val="20"/>
          <w:szCs w:val="20"/>
        </w:rPr>
        <w:t>.</w:t>
      </w:r>
      <w:r w:rsidR="000D5B7E" w:rsidRPr="004F23E5">
        <w:rPr>
          <w:rFonts w:ascii="Times New Roman" w:hAnsi="Times New Roman" w:cs="Times New Roman"/>
          <w:b/>
          <w:sz w:val="20"/>
          <w:szCs w:val="20"/>
        </w:rPr>
        <w:t xml:space="preserve"> Contraceptive use </w:t>
      </w:r>
      <w:r w:rsidRPr="004F23E5">
        <w:rPr>
          <w:rFonts w:ascii="Times New Roman" w:hAnsi="Times New Roman" w:cs="Times New Roman"/>
          <w:b/>
          <w:sz w:val="20"/>
          <w:szCs w:val="20"/>
        </w:rPr>
        <w:t xml:space="preserve">prevalence </w:t>
      </w:r>
      <w:r w:rsidR="000D5B7E" w:rsidRPr="004F23E5">
        <w:rPr>
          <w:rFonts w:ascii="Times New Roman" w:hAnsi="Times New Roman" w:cs="Times New Roman"/>
          <w:b/>
          <w:sz w:val="20"/>
          <w:szCs w:val="20"/>
        </w:rPr>
        <w:t xml:space="preserve">and demand for family planning satisfied </w:t>
      </w:r>
      <w:r w:rsidRPr="004F23E5">
        <w:rPr>
          <w:rFonts w:ascii="Times New Roman" w:hAnsi="Times New Roman" w:cs="Times New Roman"/>
          <w:b/>
          <w:sz w:val="20"/>
          <w:szCs w:val="20"/>
        </w:rPr>
        <w:t xml:space="preserve">coverage </w:t>
      </w:r>
      <w:r w:rsidR="000D5B7E" w:rsidRPr="004F23E5">
        <w:rPr>
          <w:rFonts w:ascii="Times New Roman" w:hAnsi="Times New Roman" w:cs="Times New Roman"/>
          <w:b/>
          <w:sz w:val="20"/>
          <w:szCs w:val="20"/>
        </w:rPr>
        <w:t>with any and modern methods</w:t>
      </w:r>
      <w:r w:rsidR="00853D01" w:rsidRPr="004F23E5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9656B5">
        <w:rPr>
          <w:rFonts w:ascii="Times New Roman" w:hAnsi="Times New Roman" w:cs="Times New Roman"/>
          <w:b/>
          <w:sz w:val="20"/>
          <w:szCs w:val="20"/>
        </w:rPr>
        <w:t>Europe &amp; Central Asia</w:t>
      </w:r>
      <w:r w:rsidR="005301AC" w:rsidRPr="004F23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53D01" w:rsidRPr="004F23E5">
        <w:rPr>
          <w:rFonts w:ascii="Times New Roman" w:hAnsi="Times New Roman" w:cs="Times New Roman"/>
          <w:b/>
          <w:sz w:val="20"/>
          <w:szCs w:val="20"/>
        </w:rPr>
        <w:t>countries.</w:t>
      </w:r>
    </w:p>
    <w:p w:rsidR="00E2196B" w:rsidRPr="00695865" w:rsidRDefault="00E2196B" w:rsidP="00E2196B">
      <w:pPr>
        <w:ind w:left="-709" w:right="-1561" w:hanging="851"/>
        <w:rPr>
          <w:sz w:val="22"/>
          <w:szCs w:val="22"/>
        </w:rPr>
      </w:pPr>
    </w:p>
    <w:tbl>
      <w:tblPr>
        <w:tblStyle w:val="Tabelacomgrade"/>
        <w:tblW w:w="11482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54"/>
        <w:gridCol w:w="1737"/>
        <w:gridCol w:w="1662"/>
        <w:gridCol w:w="1701"/>
        <w:gridCol w:w="567"/>
        <w:gridCol w:w="1701"/>
        <w:gridCol w:w="1701"/>
        <w:gridCol w:w="567"/>
      </w:tblGrid>
      <w:tr w:rsidR="00820BCC" w:rsidRPr="00E2196B" w:rsidTr="00DA29FC">
        <w:trPr>
          <w:jc w:val="center"/>
        </w:trPr>
        <w:tc>
          <w:tcPr>
            <w:tcW w:w="992" w:type="dxa"/>
            <w:hideMark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854" w:type="dxa"/>
            <w:hideMark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1737" w:type="dxa"/>
            <w:hideMark/>
          </w:tcPr>
          <w:p w:rsidR="00F535C2" w:rsidRPr="00DA29FC" w:rsidRDefault="00F535C2" w:rsidP="00E074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1662" w:type="dxa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="00DA29FC"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  <w:p w:rsidR="00F73F08" w:rsidRPr="00DA29FC" w:rsidRDefault="00F73F08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701" w:type="dxa"/>
            <w:hideMark/>
          </w:tcPr>
          <w:p w:rsidR="00F535C2" w:rsidRPr="00DA29FC" w:rsidRDefault="00DA29FC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F535C2"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  <w:p w:rsidR="00F73F08" w:rsidRPr="00DA29FC" w:rsidRDefault="00F73F08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567" w:type="dxa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</w:p>
          <w:p w:rsidR="0026319B" w:rsidRPr="00DA29FC" w:rsidRDefault="0026319B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701" w:type="dxa"/>
            <w:hideMark/>
          </w:tcPr>
          <w:p w:rsidR="00F535C2" w:rsidRPr="00DA29FC" w:rsidRDefault="00DA29FC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F535C2"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  <w:proofErr w:type="spellEnd"/>
          </w:p>
          <w:p w:rsidR="0026319B" w:rsidRPr="00DA29FC" w:rsidRDefault="0026319B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567" w:type="dxa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Albania (2008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94B04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01590" w:rsidRPr="00DA29FC">
              <w:rPr>
                <w:rFonts w:ascii="Times New Roman" w:hAnsi="Times New Roman" w:cs="Times New Roman"/>
                <w:sz w:val="16"/>
                <w:szCs w:val="16"/>
              </w:rPr>
              <w:t>(4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1590" w:rsidRPr="00DA29FC">
              <w:rPr>
                <w:rFonts w:ascii="Times New Roman" w:hAnsi="Times New Roman" w:cs="Times New Roman"/>
                <w:sz w:val="16"/>
                <w:szCs w:val="16"/>
              </w:rPr>
              <w:t>5-9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1590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45D76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A158E" w:rsidRPr="00DA29F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A158E" w:rsidRPr="00DA29FC">
              <w:rPr>
                <w:rFonts w:ascii="Times New Roman" w:hAnsi="Times New Roman" w:cs="Times New Roman"/>
                <w:sz w:val="16"/>
                <w:szCs w:val="16"/>
              </w:rPr>
              <w:t>6-5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A158E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1767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>6-9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>3-5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45D76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5D76" w:rsidRPr="00DA29FC">
              <w:rPr>
                <w:rFonts w:ascii="Times New Roman" w:hAnsi="Times New Roman" w:cs="Times New Roman"/>
                <w:sz w:val="16"/>
                <w:szCs w:val="16"/>
              </w:rPr>
              <w:t>9-6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5D76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E34A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34A9" w:rsidRPr="00DA29FC">
              <w:rPr>
                <w:rFonts w:ascii="Times New Roman" w:hAnsi="Times New Roman" w:cs="Times New Roman"/>
                <w:sz w:val="16"/>
                <w:szCs w:val="16"/>
              </w:rPr>
              <w:t>1-2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E34A9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6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>2-9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20BCC" w:rsidRPr="00DA29F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33FEF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82FFF"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82FFF" w:rsidRPr="00DA29FC">
              <w:rPr>
                <w:rFonts w:ascii="Times New Roman" w:hAnsi="Times New Roman" w:cs="Times New Roman"/>
                <w:sz w:val="16"/>
                <w:szCs w:val="16"/>
              </w:rPr>
              <w:t>9-4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82FFF" w:rsidRPr="00DA29F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45D76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5D76" w:rsidRPr="00DA29FC">
              <w:rPr>
                <w:rFonts w:ascii="Times New Roman" w:hAnsi="Times New Roman" w:cs="Times New Roman"/>
                <w:sz w:val="16"/>
                <w:szCs w:val="16"/>
              </w:rPr>
              <w:t>3-7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5D76" w:rsidRPr="00DA29F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34A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17EA5"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7EA5" w:rsidRPr="00DA29FC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8C14FE" w:rsidRPr="00DA29F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C14FE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F30B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30B9" w:rsidRPr="00DA29FC">
              <w:rPr>
                <w:rFonts w:ascii="Times New Roman" w:hAnsi="Times New Roman" w:cs="Times New Roman"/>
                <w:sz w:val="16"/>
                <w:szCs w:val="16"/>
              </w:rPr>
              <w:t>8-7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F30B9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82FFF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82FFF" w:rsidRPr="00DA29FC">
              <w:rPr>
                <w:rFonts w:ascii="Times New Roman" w:hAnsi="Times New Roman" w:cs="Times New Roman"/>
                <w:sz w:val="16"/>
                <w:szCs w:val="16"/>
              </w:rPr>
              <w:t>5-3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82FFF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Azerbaijan (2006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133644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0E3BF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A6FD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6FD0" w:rsidRPr="00DA29FC">
              <w:rPr>
                <w:rFonts w:ascii="Times New Roman" w:hAnsi="Times New Roman" w:cs="Times New Roman"/>
                <w:sz w:val="16"/>
                <w:szCs w:val="16"/>
              </w:rPr>
              <w:t>3-1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6FD0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A6FD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25980"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980" w:rsidRPr="00DA29FC">
              <w:rPr>
                <w:rFonts w:ascii="Times New Roman" w:hAnsi="Times New Roman" w:cs="Times New Roman"/>
                <w:sz w:val="16"/>
                <w:szCs w:val="16"/>
              </w:rPr>
              <w:t>3-1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980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0E3BF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A6FD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6FD0" w:rsidRPr="00DA29FC">
              <w:rPr>
                <w:rFonts w:ascii="Times New Roman" w:hAnsi="Times New Roman" w:cs="Times New Roman"/>
                <w:sz w:val="16"/>
                <w:szCs w:val="16"/>
              </w:rPr>
              <w:t>9-2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A6FD0" w:rsidRPr="00DA29F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598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22355"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25980" w:rsidRPr="00DA29FC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5980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5E61DC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53FB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3FB9" w:rsidRPr="00DA29FC">
              <w:rPr>
                <w:rFonts w:ascii="Times New Roman" w:hAnsi="Times New Roman" w:cs="Times New Roman"/>
                <w:sz w:val="16"/>
                <w:szCs w:val="16"/>
              </w:rPr>
              <w:t>5-7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3FB9" w:rsidRPr="00DA29F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5E61DC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EE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2EE0" w:rsidRPr="00DA29FC">
              <w:rPr>
                <w:rFonts w:ascii="Times New Roman" w:hAnsi="Times New Roman" w:cs="Times New Roman"/>
                <w:sz w:val="16"/>
                <w:szCs w:val="16"/>
              </w:rPr>
              <w:t>0-4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2EE0" w:rsidRPr="00DA29F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0E3BF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Kazakhstan (2015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0E3BF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0E3BF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71A2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71A29" w:rsidRPr="00DA29FC">
              <w:rPr>
                <w:rFonts w:ascii="Times New Roman" w:hAnsi="Times New Roman" w:cs="Times New Roman"/>
                <w:sz w:val="16"/>
                <w:szCs w:val="16"/>
              </w:rPr>
              <w:t>4-1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71A29" w:rsidRPr="00DA29F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961B5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961B5" w:rsidRPr="00DA29FC">
              <w:rPr>
                <w:rFonts w:ascii="Times New Roman" w:hAnsi="Times New Roman" w:cs="Times New Roman"/>
                <w:sz w:val="16"/>
                <w:szCs w:val="16"/>
              </w:rPr>
              <w:t>6-1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961B5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6B4EC5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71A2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71A29" w:rsidRPr="00DA29FC">
              <w:rPr>
                <w:rFonts w:ascii="Times New Roman" w:hAnsi="Times New Roman" w:cs="Times New Roman"/>
                <w:sz w:val="16"/>
                <w:szCs w:val="16"/>
              </w:rPr>
              <w:t>2-6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71A29" w:rsidRPr="00DA29F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A3C43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3C43" w:rsidRPr="00DA29FC">
              <w:rPr>
                <w:rFonts w:ascii="Times New Roman" w:hAnsi="Times New Roman" w:cs="Times New Roman"/>
                <w:sz w:val="16"/>
                <w:szCs w:val="16"/>
              </w:rPr>
              <w:t>2-5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A3C43" w:rsidRPr="00DA29F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EC065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B2188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B2188" w:rsidRPr="00DA29FC">
              <w:rPr>
                <w:rFonts w:ascii="Times New Roman" w:hAnsi="Times New Roman" w:cs="Times New Roman"/>
                <w:sz w:val="16"/>
                <w:szCs w:val="16"/>
              </w:rPr>
              <w:t>4-8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B2188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EC065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A6E48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4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A6E48" w:rsidRPr="00DA29FC">
              <w:rPr>
                <w:rFonts w:ascii="Times New Roman" w:hAnsi="Times New Roman" w:cs="Times New Roman"/>
                <w:sz w:val="16"/>
                <w:szCs w:val="16"/>
              </w:rPr>
              <w:t>4-8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A6E48" w:rsidRPr="00DA29F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6B4EC5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Kyrgystan</w:t>
            </w:r>
            <w:proofErr w:type="spellEnd"/>
            <w:r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6B4EC5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6B4EC5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733BF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3BF" w:rsidRPr="00DA29FC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3BF" w:rsidRPr="00DA29F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473E4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73E4" w:rsidRPr="00DA29FC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B06050"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6050" w:rsidRPr="00DA29F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6B4EC5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733BF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3BF" w:rsidRPr="00DA29FC">
              <w:rPr>
                <w:rFonts w:ascii="Times New Roman" w:hAnsi="Times New Roman" w:cs="Times New Roman"/>
                <w:sz w:val="16"/>
                <w:szCs w:val="16"/>
              </w:rPr>
              <w:t>3-2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33BF" w:rsidRPr="00DA29F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A7CD7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473E4"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73E4" w:rsidRPr="00DA29FC">
              <w:rPr>
                <w:rFonts w:ascii="Times New Roman" w:hAnsi="Times New Roman" w:cs="Times New Roman"/>
                <w:sz w:val="16"/>
                <w:szCs w:val="16"/>
              </w:rPr>
              <w:t>8-2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473E4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E932B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A7CD7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A7CD7" w:rsidRPr="00DA29FC">
              <w:rPr>
                <w:rFonts w:ascii="Times New Roman" w:hAnsi="Times New Roman" w:cs="Times New Roman"/>
                <w:sz w:val="16"/>
                <w:szCs w:val="16"/>
              </w:rPr>
              <w:t>6-6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A7CD7" w:rsidRPr="00DA29F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E932B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0605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6050" w:rsidRPr="00DA29FC">
              <w:rPr>
                <w:rFonts w:ascii="Times New Roman" w:hAnsi="Times New Roman" w:cs="Times New Roman"/>
                <w:sz w:val="16"/>
                <w:szCs w:val="16"/>
              </w:rPr>
              <w:t>6-6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6050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6B4EC5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Macedonia (2005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22355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7696A"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696A" w:rsidRPr="00DA29FC">
              <w:rPr>
                <w:rFonts w:ascii="Times New Roman" w:hAnsi="Times New Roman" w:cs="Times New Roman"/>
                <w:sz w:val="16"/>
                <w:szCs w:val="16"/>
              </w:rPr>
              <w:t>0-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7696A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626AC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26AC" w:rsidRPr="00DA29FC">
              <w:rPr>
                <w:rFonts w:ascii="Times New Roman" w:hAnsi="Times New Roman" w:cs="Times New Roman"/>
                <w:sz w:val="16"/>
                <w:szCs w:val="16"/>
              </w:rPr>
              <w:t>0-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26AC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844B8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22355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22355" w:rsidRPr="00DA29FC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22355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626AC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26AC" w:rsidRPr="00DA29FC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626AC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844B8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8462A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A4467"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A4467"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8462A" w:rsidRPr="00DA29FC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8462A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D0D45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0D45" w:rsidRPr="00DA29FC">
              <w:rPr>
                <w:rFonts w:ascii="Times New Roman" w:hAnsi="Times New Roman" w:cs="Times New Roman"/>
                <w:sz w:val="16"/>
                <w:szCs w:val="16"/>
              </w:rPr>
              <w:t>4-1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0D45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CA347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05D48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5D48" w:rsidRPr="00DA29FC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5D48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CA347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D0D45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0D45" w:rsidRPr="00DA29FC">
              <w:rPr>
                <w:rFonts w:ascii="Times New Roman" w:hAnsi="Times New Roman" w:cs="Times New Roman"/>
                <w:sz w:val="16"/>
                <w:szCs w:val="16"/>
              </w:rPr>
              <w:t>0-2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0D45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844B8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Moldova (2012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>0-8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D52D8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9-8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6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>9-8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6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6-8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>9-5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D52D8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1-4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>5-8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2-7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4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>1-7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5C3" w:rsidRPr="00DA29F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D52D8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D52D8" w:rsidRPr="00DA29FC">
              <w:rPr>
                <w:rFonts w:ascii="Times New Roman" w:hAnsi="Times New Roman" w:cs="Times New Roman"/>
                <w:sz w:val="16"/>
                <w:szCs w:val="16"/>
              </w:rPr>
              <w:t>0-6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D52D8" w:rsidRPr="00DA29F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>5-8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82000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9-7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5525E" w:rsidRPr="00DA29F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Serbia (2010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B6D2B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8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6D2B" w:rsidRPr="00DA29FC">
              <w:rPr>
                <w:rFonts w:ascii="Times New Roman" w:hAnsi="Times New Roman" w:cs="Times New Roman"/>
                <w:sz w:val="16"/>
                <w:szCs w:val="16"/>
              </w:rPr>
              <w:t>0-9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6D2B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52FD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7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52FD" w:rsidRPr="00DA29FC">
              <w:rPr>
                <w:rFonts w:ascii="Times New Roman" w:hAnsi="Times New Roman" w:cs="Times New Roman"/>
                <w:sz w:val="16"/>
                <w:szCs w:val="16"/>
              </w:rPr>
              <w:t>6-9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52FD" w:rsidRPr="00DA29F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C95AB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A036B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8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36B" w:rsidRPr="00DA29FC">
              <w:rPr>
                <w:rFonts w:ascii="Times New Roman" w:hAnsi="Times New Roman" w:cs="Times New Roman"/>
                <w:sz w:val="16"/>
                <w:szCs w:val="16"/>
              </w:rPr>
              <w:t>7-9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A036B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C95AB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52FD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7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52FD" w:rsidRPr="00DA29FC">
              <w:rPr>
                <w:rFonts w:ascii="Times New Roman" w:hAnsi="Times New Roman" w:cs="Times New Roman"/>
                <w:sz w:val="16"/>
                <w:szCs w:val="16"/>
              </w:rPr>
              <w:t>-9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52FD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B6D2B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6D2B" w:rsidRPr="00DA29FC">
              <w:rPr>
                <w:rFonts w:ascii="Times New Roman" w:hAnsi="Times New Roman" w:cs="Times New Roman"/>
                <w:sz w:val="16"/>
                <w:szCs w:val="16"/>
              </w:rPr>
              <w:t>7-7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6D2B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D6EC5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D6EC5" w:rsidRPr="00DA29FC">
              <w:rPr>
                <w:rFonts w:ascii="Times New Roman" w:hAnsi="Times New Roman" w:cs="Times New Roman"/>
                <w:sz w:val="16"/>
                <w:szCs w:val="16"/>
              </w:rPr>
              <w:t>2-1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D6EC5" w:rsidRPr="00DA29F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Ukraine (2012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5-9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6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5-9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7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9-9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6-9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C1E0F" w:rsidRPr="00DA29F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4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8-8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8-6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7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4-9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7-8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535F1" w:rsidRPr="00DA29F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 w:val="restart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Uzbekistan (2006)</w:t>
            </w:r>
          </w:p>
        </w:tc>
        <w:tc>
          <w:tcPr>
            <w:tcW w:w="854" w:type="dxa"/>
            <w:vMerge w:val="restart"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662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no chil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56AF7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6AF7" w:rsidRPr="00DA29FC">
              <w:rPr>
                <w:rFonts w:ascii="Times New Roman" w:hAnsi="Times New Roman" w:cs="Times New Roman"/>
                <w:sz w:val="16"/>
                <w:szCs w:val="16"/>
              </w:rPr>
              <w:t>9-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6AF7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56AF7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6AF7" w:rsidRPr="00DA29FC">
              <w:rPr>
                <w:rFonts w:ascii="Times New Roman" w:hAnsi="Times New Roman" w:cs="Times New Roman"/>
                <w:sz w:val="16"/>
                <w:szCs w:val="16"/>
              </w:rPr>
              <w:t>9-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6AF7" w:rsidRPr="00DA29F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20BCC" w:rsidRPr="00E2196B" w:rsidTr="00DA29FC">
        <w:trPr>
          <w:jc w:val="center"/>
        </w:trPr>
        <w:tc>
          <w:tcPr>
            <w:tcW w:w="992" w:type="dxa"/>
            <w:vMerge/>
            <w:vAlign w:val="center"/>
          </w:tcPr>
          <w:p w:rsidR="00F535C2" w:rsidRPr="00DA29FC" w:rsidRDefault="00F535C2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/>
            <w:vAlign w:val="center"/>
            <w:hideMark/>
          </w:tcPr>
          <w:p w:rsidR="00F535C2" w:rsidRPr="00DA29FC" w:rsidRDefault="00F535C2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37" w:type="dxa"/>
            <w:vAlign w:val="center"/>
            <w:hideMark/>
          </w:tcPr>
          <w:p w:rsidR="00F535C2" w:rsidRPr="00DA29FC" w:rsidRDefault="00F535C2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A29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rried 1+ child</w:t>
            </w:r>
          </w:p>
        </w:tc>
        <w:tc>
          <w:tcPr>
            <w:tcW w:w="1662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43B9B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4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3B9B" w:rsidRPr="00DA29FC">
              <w:rPr>
                <w:rFonts w:ascii="Times New Roman" w:hAnsi="Times New Roman" w:cs="Times New Roman"/>
                <w:sz w:val="16"/>
                <w:szCs w:val="16"/>
              </w:rPr>
              <w:t>6-7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43B9B" w:rsidRPr="00DA29F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>8-6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F535C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C95AB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59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>2-87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</w:tcBorders>
          </w:tcPr>
          <w:p w:rsidR="00F535C2" w:rsidRPr="00DA29FC" w:rsidRDefault="00C95AB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>2-78</w:t>
            </w:r>
            <w:r w:rsidR="00CB64B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5D9" w:rsidRPr="00DA29F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</w:tcBorders>
          </w:tcPr>
          <w:p w:rsidR="00F535C2" w:rsidRPr="00DA29FC" w:rsidRDefault="002922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9F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</w:tbl>
    <w:p w:rsidR="00F535C2" w:rsidRPr="00DA29FC" w:rsidRDefault="000D5B7E" w:rsidP="00833FEF">
      <w:pPr>
        <w:ind w:left="-567" w:hanging="993"/>
        <w:rPr>
          <w:rFonts w:ascii="Times New Roman" w:hAnsi="Times New Roman" w:cs="Times New Roman"/>
          <w:sz w:val="20"/>
          <w:szCs w:val="20"/>
        </w:rPr>
      </w:pPr>
      <w:r w:rsidRPr="00DA29FC">
        <w:rPr>
          <w:rFonts w:ascii="Times New Roman" w:hAnsi="Times New Roman" w:cs="Times New Roman"/>
          <w:sz w:val="20"/>
          <w:szCs w:val="20"/>
        </w:rPr>
        <w:t>---</w:t>
      </w:r>
      <w:r w:rsidR="00F535C2" w:rsidRPr="00DA29FC">
        <w:rPr>
          <w:rFonts w:ascii="Times New Roman" w:hAnsi="Times New Roman" w:cs="Times New Roman"/>
          <w:sz w:val="20"/>
          <w:szCs w:val="20"/>
        </w:rPr>
        <w:t xml:space="preserve"> not enough sample size; n&lt;20</w:t>
      </w:r>
      <w:r w:rsidR="00DA60F5" w:rsidRPr="00DA29FC">
        <w:rPr>
          <w:rFonts w:ascii="Times New Roman" w:hAnsi="Times New Roman" w:cs="Times New Roman"/>
          <w:sz w:val="20"/>
          <w:szCs w:val="20"/>
        </w:rPr>
        <w:t>.</w:t>
      </w:r>
    </w:p>
    <w:p w:rsidR="00F535C2" w:rsidRPr="00F535C2" w:rsidRDefault="00F535C2" w:rsidP="00F535C2"/>
    <w:sectPr w:rsidR="00F535C2" w:rsidRPr="00F535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31"/>
    <w:rsid w:val="00085974"/>
    <w:rsid w:val="00092B55"/>
    <w:rsid w:val="000A7CD7"/>
    <w:rsid w:val="000B5C24"/>
    <w:rsid w:val="000D52D8"/>
    <w:rsid w:val="000D5B7E"/>
    <w:rsid w:val="000D6EC5"/>
    <w:rsid w:val="000E3BF6"/>
    <w:rsid w:val="000F30B9"/>
    <w:rsid w:val="00115EEB"/>
    <w:rsid w:val="00120B2D"/>
    <w:rsid w:val="00122355"/>
    <w:rsid w:val="00133644"/>
    <w:rsid w:val="00153FB9"/>
    <w:rsid w:val="00201590"/>
    <w:rsid w:val="002055D9"/>
    <w:rsid w:val="00207E3A"/>
    <w:rsid w:val="00234CE7"/>
    <w:rsid w:val="0026319B"/>
    <w:rsid w:val="00276FC6"/>
    <w:rsid w:val="00282000"/>
    <w:rsid w:val="00292262"/>
    <w:rsid w:val="002A036B"/>
    <w:rsid w:val="002B1CD8"/>
    <w:rsid w:val="002E23EE"/>
    <w:rsid w:val="00382FFF"/>
    <w:rsid w:val="003961B5"/>
    <w:rsid w:val="003A767D"/>
    <w:rsid w:val="003B30A8"/>
    <w:rsid w:val="003B5606"/>
    <w:rsid w:val="0041536F"/>
    <w:rsid w:val="004D5D5E"/>
    <w:rsid w:val="004E628C"/>
    <w:rsid w:val="004F23E5"/>
    <w:rsid w:val="004F45C3"/>
    <w:rsid w:val="004F4EAD"/>
    <w:rsid w:val="00505D48"/>
    <w:rsid w:val="005118A8"/>
    <w:rsid w:val="005301AC"/>
    <w:rsid w:val="00556579"/>
    <w:rsid w:val="005E61DC"/>
    <w:rsid w:val="00612EE0"/>
    <w:rsid w:val="00645D76"/>
    <w:rsid w:val="006473E4"/>
    <w:rsid w:val="0065525E"/>
    <w:rsid w:val="0068774F"/>
    <w:rsid w:val="00695865"/>
    <w:rsid w:val="006B2188"/>
    <w:rsid w:val="006B4EC5"/>
    <w:rsid w:val="006D0D45"/>
    <w:rsid w:val="007127D1"/>
    <w:rsid w:val="007346D8"/>
    <w:rsid w:val="00772B0C"/>
    <w:rsid w:val="007C1E0F"/>
    <w:rsid w:val="007F0FDA"/>
    <w:rsid w:val="00820BCC"/>
    <w:rsid w:val="00833FEF"/>
    <w:rsid w:val="00841767"/>
    <w:rsid w:val="00845A21"/>
    <w:rsid w:val="00853D01"/>
    <w:rsid w:val="008733BF"/>
    <w:rsid w:val="0087696A"/>
    <w:rsid w:val="008A6FD0"/>
    <w:rsid w:val="008C14FE"/>
    <w:rsid w:val="009656B5"/>
    <w:rsid w:val="009B6D2B"/>
    <w:rsid w:val="009C3368"/>
    <w:rsid w:val="009E34A9"/>
    <w:rsid w:val="009F4734"/>
    <w:rsid w:val="00A01AB8"/>
    <w:rsid w:val="00A27031"/>
    <w:rsid w:val="00A56AF7"/>
    <w:rsid w:val="00AE16A9"/>
    <w:rsid w:val="00AE7761"/>
    <w:rsid w:val="00B06050"/>
    <w:rsid w:val="00B8462A"/>
    <w:rsid w:val="00BA3C43"/>
    <w:rsid w:val="00BE0DCC"/>
    <w:rsid w:val="00C17EA5"/>
    <w:rsid w:val="00C43B9B"/>
    <w:rsid w:val="00C95AB1"/>
    <w:rsid w:val="00C966A9"/>
    <w:rsid w:val="00CA347E"/>
    <w:rsid w:val="00CB64B8"/>
    <w:rsid w:val="00D31F2C"/>
    <w:rsid w:val="00D452FD"/>
    <w:rsid w:val="00D626AC"/>
    <w:rsid w:val="00DA29FC"/>
    <w:rsid w:val="00DA60F5"/>
    <w:rsid w:val="00DF1190"/>
    <w:rsid w:val="00DF639D"/>
    <w:rsid w:val="00E074D1"/>
    <w:rsid w:val="00E2196B"/>
    <w:rsid w:val="00E535F1"/>
    <w:rsid w:val="00E71A29"/>
    <w:rsid w:val="00E932B1"/>
    <w:rsid w:val="00EA4467"/>
    <w:rsid w:val="00EC0656"/>
    <w:rsid w:val="00F25980"/>
    <w:rsid w:val="00F3069D"/>
    <w:rsid w:val="00F535C2"/>
    <w:rsid w:val="00F73F08"/>
    <w:rsid w:val="00F844B8"/>
    <w:rsid w:val="00F94B04"/>
    <w:rsid w:val="00FA158E"/>
    <w:rsid w:val="00FA6E48"/>
    <w:rsid w:val="00FF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BEC2A"/>
  <w15:chartTrackingRefBased/>
  <w15:docId w15:val="{B8ABB383-7F9A-4605-98D6-6C379E24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7031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703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29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37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ty</dc:creator>
  <cp:keywords/>
  <dc:description/>
  <cp:lastModifiedBy>Carolina Coll</cp:lastModifiedBy>
  <cp:revision>93</cp:revision>
  <dcterms:created xsi:type="dcterms:W3CDTF">2017-12-20T11:25:00Z</dcterms:created>
  <dcterms:modified xsi:type="dcterms:W3CDTF">2018-11-23T11:10:00Z</dcterms:modified>
</cp:coreProperties>
</file>